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6CB1CD" w14:textId="77777777" w:rsidR="00EF18F9" w:rsidRDefault="00F01581" w:rsidP="00EF18F9">
      <w:pPr>
        <w:rPr>
          <w:rFonts w:asciiTheme="minorHAnsi" w:hAnsiTheme="minorHAnsi" w:cstheme="minorHAnsi"/>
          <w:b/>
        </w:rPr>
      </w:pPr>
      <w:bookmarkStart w:id="0" w:name="_GoBack"/>
      <w:bookmarkEnd w:id="0"/>
      <w:r>
        <w:rPr>
          <w:rFonts w:asciiTheme="minorHAnsi" w:hAnsiTheme="minorHAnsi" w:cstheme="minorHAnsi"/>
          <w:b/>
        </w:rPr>
        <w:t>Additional File 2</w:t>
      </w:r>
      <w:r w:rsidR="00EF18F9" w:rsidRPr="00EF18F9">
        <w:rPr>
          <w:rFonts w:asciiTheme="minorHAnsi" w:hAnsiTheme="minorHAnsi" w:cstheme="minorHAnsi"/>
          <w:b/>
        </w:rPr>
        <w:t>: List of definitions and examples of operationalised terms</w:t>
      </w:r>
    </w:p>
    <w:p w14:paraId="7DEDFD21" w14:textId="77777777" w:rsidR="00EF18F9" w:rsidRPr="00EF18F9" w:rsidRDefault="00EF18F9" w:rsidP="00EF18F9">
      <w:pPr>
        <w:rPr>
          <w:rFonts w:asciiTheme="minorHAnsi" w:hAnsiTheme="minorHAnsi" w:cstheme="minorHAnsi"/>
          <w:b/>
        </w:rPr>
      </w:pPr>
      <w:r w:rsidRPr="00EF18F9">
        <w:rPr>
          <w:rFonts w:asciiTheme="minorHAnsi" w:hAnsiTheme="minorHAnsi" w:cstheme="minorHAnsi"/>
          <w:b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41"/>
        <w:gridCol w:w="2730"/>
        <w:gridCol w:w="4749"/>
      </w:tblGrid>
      <w:tr w:rsidR="00EF18F9" w:rsidRPr="00EF18F9" w14:paraId="76025DF6" w14:textId="77777777" w:rsidTr="00D768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E14DE57" w14:textId="77777777" w:rsidR="00EF18F9" w:rsidRPr="00EF18F9" w:rsidRDefault="00EF18F9" w:rsidP="00EF18F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14:paraId="71A2731D" w14:textId="77777777" w:rsidR="00EF18F9" w:rsidRPr="00EF18F9" w:rsidRDefault="00EF18F9" w:rsidP="00EF18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Term</w:t>
            </w:r>
          </w:p>
        </w:tc>
        <w:tc>
          <w:tcPr>
            <w:tcW w:w="4960" w:type="dxa"/>
          </w:tcPr>
          <w:p w14:paraId="002712A1" w14:textId="77777777" w:rsidR="00EF18F9" w:rsidRPr="00EF18F9" w:rsidRDefault="00EF18F9" w:rsidP="00EF18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Definition/examples of operationalized terms </w:t>
            </w:r>
          </w:p>
        </w:tc>
      </w:tr>
      <w:tr w:rsidR="00EF18F9" w:rsidRPr="00EF18F9" w14:paraId="0340D15D" w14:textId="77777777" w:rsidTr="00D76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3DB9E67" w14:textId="77777777" w:rsidR="00EF18F9" w:rsidRPr="00EF18F9" w:rsidRDefault="00EF18F9" w:rsidP="00EF18F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Population </w:t>
            </w:r>
          </w:p>
        </w:tc>
        <w:tc>
          <w:tcPr>
            <w:tcW w:w="2835" w:type="dxa"/>
          </w:tcPr>
          <w:p w14:paraId="2B58BD32" w14:textId="77777777" w:rsidR="00EF18F9" w:rsidRPr="00EF18F9" w:rsidRDefault="00EF18F9" w:rsidP="00EF1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dolescents</w:t>
            </w:r>
            <w:r w:rsidR="00A33B9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and young people</w:t>
            </w: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living with HIV/AIDS </w:t>
            </w:r>
          </w:p>
        </w:tc>
        <w:tc>
          <w:tcPr>
            <w:tcW w:w="4960" w:type="dxa"/>
          </w:tcPr>
          <w:p w14:paraId="065EF099" w14:textId="77777777" w:rsidR="00EF18F9" w:rsidRPr="00EF18F9" w:rsidRDefault="00EF18F9" w:rsidP="00EF1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CH"/>
              </w:rPr>
              <w:t>Adolescents</w:t>
            </w:r>
            <w:r w:rsidR="00A6390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CH"/>
              </w:rPr>
              <w:t xml:space="preserve"> and </w:t>
            </w:r>
            <w:proofErr w:type="spellStart"/>
            <w:r w:rsidR="00A6390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CH"/>
              </w:rPr>
              <w:t>young</w:t>
            </w:r>
            <w:proofErr w:type="spellEnd"/>
            <w:r w:rsidR="00A6390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CH"/>
              </w:rPr>
              <w:t xml:space="preserve"> people</w:t>
            </w: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CH"/>
              </w:rPr>
              <w:t xml:space="preserve"> </w:t>
            </w:r>
            <w:proofErr w:type="spellStart"/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CH"/>
              </w:rPr>
              <w:t>age</w:t>
            </w:r>
            <w:r w:rsidR="009875C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CH"/>
              </w:rPr>
              <w:t>s</w:t>
            </w:r>
            <w:proofErr w:type="spellEnd"/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CH"/>
              </w:rPr>
              <w:t xml:space="preserve"> 10-</w:t>
            </w:r>
            <w:r w:rsidR="00700E1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CH"/>
              </w:rPr>
              <w:t>2</w:t>
            </w:r>
            <w:r w:rsidR="003D53E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CH"/>
              </w:rPr>
              <w:t>4</w:t>
            </w:r>
            <w:r w:rsidR="009C024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CH"/>
              </w:rPr>
              <w:t xml:space="preserve"> </w:t>
            </w:r>
            <w:proofErr w:type="spellStart"/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CH"/>
              </w:rPr>
              <w:t>with</w:t>
            </w:r>
            <w:proofErr w:type="spellEnd"/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CH"/>
              </w:rPr>
              <w:t xml:space="preserve"> HIV </w:t>
            </w:r>
            <w:proofErr w:type="spellStart"/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CH"/>
              </w:rPr>
              <w:t>diagnosis</w:t>
            </w:r>
            <w:proofErr w:type="spellEnd"/>
          </w:p>
        </w:tc>
      </w:tr>
      <w:tr w:rsidR="00EF18F9" w:rsidRPr="00EF18F9" w14:paraId="41208BF3" w14:textId="77777777" w:rsidTr="00D768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8AC7D9A" w14:textId="77777777" w:rsidR="00EF18F9" w:rsidRPr="00EF18F9" w:rsidRDefault="00EF18F9" w:rsidP="00EF18F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Intervention</w:t>
            </w:r>
          </w:p>
        </w:tc>
        <w:tc>
          <w:tcPr>
            <w:tcW w:w="2835" w:type="dxa"/>
          </w:tcPr>
          <w:p w14:paraId="3C5B6C37" w14:textId="77777777" w:rsidR="00EF18F9" w:rsidRPr="00EF18F9" w:rsidRDefault="00EF18F9" w:rsidP="00EF1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sychosocial interventions</w:t>
            </w:r>
          </w:p>
        </w:tc>
        <w:tc>
          <w:tcPr>
            <w:tcW w:w="4960" w:type="dxa"/>
          </w:tcPr>
          <w:p w14:paraId="1A5360B6" w14:textId="77777777" w:rsidR="00E41AF2" w:rsidRPr="00E41AF2" w:rsidRDefault="00E41AF2" w:rsidP="00EF1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41AF2">
              <w:rPr>
                <w:rFonts w:ascii="Calibri" w:hAnsi="Calibri" w:cs="Calibri"/>
                <w:sz w:val="22"/>
                <w:szCs w:val="22"/>
              </w:rPr>
              <w:t>Psychosocial interventions are interpersonal or informational activities, techniques, or strategies that target behavioural</w:t>
            </w:r>
            <w:r w:rsidR="00E50B73">
              <w:rPr>
                <w:rFonts w:ascii="Calibri" w:hAnsi="Calibri" w:cs="Calibri"/>
                <w:sz w:val="22"/>
                <w:szCs w:val="22"/>
              </w:rPr>
              <w:t>,</w:t>
            </w:r>
            <w:r w:rsidRPr="00E41AF2">
              <w:rPr>
                <w:rFonts w:ascii="Calibri" w:hAnsi="Calibri" w:cs="Calibri"/>
                <w:sz w:val="22"/>
                <w:szCs w:val="22"/>
              </w:rPr>
              <w:t xml:space="preserve"> psychological, interpersonal, social factors with the aim of improving health and well-being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</w:p>
          <w:p w14:paraId="0BB1DAB8" w14:textId="77777777" w:rsidR="00EF18F9" w:rsidRPr="00EF18F9" w:rsidRDefault="00EF18F9" w:rsidP="00EF1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.g. peer support/networking, group-based life skills/social and emotional learning programmes etc.</w:t>
            </w:r>
          </w:p>
        </w:tc>
      </w:tr>
      <w:tr w:rsidR="00EF18F9" w:rsidRPr="00EF18F9" w14:paraId="081BF253" w14:textId="77777777" w:rsidTr="00D76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8A5D195" w14:textId="77777777" w:rsidR="00EF18F9" w:rsidRPr="00EF18F9" w:rsidRDefault="00EF18F9" w:rsidP="00EF18F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omparator</w:t>
            </w:r>
          </w:p>
        </w:tc>
        <w:tc>
          <w:tcPr>
            <w:tcW w:w="2835" w:type="dxa"/>
          </w:tcPr>
          <w:p w14:paraId="2C65EE9D" w14:textId="77777777" w:rsidR="00EF18F9" w:rsidRPr="00EF18F9" w:rsidRDefault="00EF18F9" w:rsidP="00EF1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are as usual/no intervention </w:t>
            </w:r>
          </w:p>
        </w:tc>
        <w:tc>
          <w:tcPr>
            <w:tcW w:w="4960" w:type="dxa"/>
          </w:tcPr>
          <w:p w14:paraId="5D7FBA53" w14:textId="77777777" w:rsidR="00EF18F9" w:rsidRPr="00EF18F9" w:rsidRDefault="00EF18F9" w:rsidP="00EF1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Care as usual/no intervention, including medical care  </w:t>
            </w:r>
          </w:p>
        </w:tc>
      </w:tr>
    </w:tbl>
    <w:p w14:paraId="332C0A68" w14:textId="77777777" w:rsidR="00EF18F9" w:rsidRPr="00EF18F9" w:rsidRDefault="00EF18F9" w:rsidP="00EF18F9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tbl>
      <w:tblPr>
        <w:tblStyle w:val="PlainTable2"/>
        <w:tblW w:w="9165" w:type="dxa"/>
        <w:tblLayout w:type="fixed"/>
        <w:tblLook w:val="04A0" w:firstRow="1" w:lastRow="0" w:firstColumn="1" w:lastColumn="0" w:noHBand="0" w:noVBand="1"/>
      </w:tblPr>
      <w:tblGrid>
        <w:gridCol w:w="1710"/>
        <w:gridCol w:w="2693"/>
        <w:gridCol w:w="4762"/>
      </w:tblGrid>
      <w:tr w:rsidR="00EF18F9" w:rsidRPr="00EF18F9" w14:paraId="20630946" w14:textId="77777777" w:rsidTr="000A6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B9810B9" w14:textId="77777777" w:rsidR="00EF18F9" w:rsidRPr="00EF18F9" w:rsidRDefault="00EF18F9" w:rsidP="00EF18F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Outcomes </w:t>
            </w:r>
          </w:p>
        </w:tc>
        <w:tc>
          <w:tcPr>
            <w:tcW w:w="2693" w:type="dxa"/>
          </w:tcPr>
          <w:p w14:paraId="53C653FC" w14:textId="77777777" w:rsidR="00EF18F9" w:rsidRPr="00EF18F9" w:rsidRDefault="00EF18F9" w:rsidP="00EF18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Term</w:t>
            </w:r>
          </w:p>
        </w:tc>
        <w:tc>
          <w:tcPr>
            <w:tcW w:w="4762" w:type="dxa"/>
          </w:tcPr>
          <w:p w14:paraId="7A90CF06" w14:textId="151AA0BA" w:rsidR="00EF18F9" w:rsidRPr="00EF18F9" w:rsidRDefault="00D768EB" w:rsidP="00EF18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efinition/</w:t>
            </w:r>
            <w:r w:rsidR="00B9556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measurement/</w:t>
            </w: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examples of operationalized terms</w:t>
            </w:r>
          </w:p>
        </w:tc>
      </w:tr>
      <w:tr w:rsidR="00EF18F9" w:rsidRPr="00EF18F9" w14:paraId="74783BD8" w14:textId="77777777" w:rsidTr="000A6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2679215" w14:textId="77777777" w:rsidR="00EF18F9" w:rsidRPr="00EF18F9" w:rsidRDefault="00EF18F9" w:rsidP="00EF18F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dherence to ART</w:t>
            </w:r>
          </w:p>
          <w:p w14:paraId="2A5BE654" w14:textId="77777777" w:rsidR="00EF18F9" w:rsidRPr="00EF18F9" w:rsidRDefault="00EF18F9" w:rsidP="00EF18F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29FEEEC" w14:textId="77777777" w:rsidR="00EF18F9" w:rsidRPr="00EF18F9" w:rsidRDefault="00EF18F9" w:rsidP="00EF1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mproved adherence to antiretroviral treatment</w:t>
            </w:r>
          </w:p>
        </w:tc>
        <w:tc>
          <w:tcPr>
            <w:tcW w:w="4762" w:type="dxa"/>
          </w:tcPr>
          <w:p w14:paraId="6C9D955F" w14:textId="77777777" w:rsidR="00EF18F9" w:rsidRPr="00EF18F9" w:rsidRDefault="00C60443" w:rsidP="00EF1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</w:t>
            </w:r>
            <w:r w:rsidR="00EF18F9"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ported adherence, viral load, CD4 count, pharmacy adherence measures i.e. medication possession ratio (MPR), pill count (PC), and pill pick-up (PPU), tablet counts, and electronic monitoring measures of adherence</w:t>
            </w:r>
          </w:p>
        </w:tc>
      </w:tr>
      <w:tr w:rsidR="00986EA9" w:rsidRPr="00EF18F9" w14:paraId="6B29B02C" w14:textId="77777777" w:rsidTr="000A6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2DD396C" w14:textId="1F32B9DD" w:rsidR="00986EA9" w:rsidRPr="00EF18F9" w:rsidRDefault="00986EA9" w:rsidP="00EF18F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RT knowledge</w:t>
            </w:r>
          </w:p>
        </w:tc>
        <w:tc>
          <w:tcPr>
            <w:tcW w:w="2693" w:type="dxa"/>
          </w:tcPr>
          <w:p w14:paraId="5BF0C976" w14:textId="494B6D42" w:rsidR="00986EA9" w:rsidRPr="00EF18F9" w:rsidRDefault="00986EA9" w:rsidP="00EF1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mproved knowledge about ART</w:t>
            </w:r>
          </w:p>
        </w:tc>
        <w:tc>
          <w:tcPr>
            <w:tcW w:w="4762" w:type="dxa"/>
          </w:tcPr>
          <w:p w14:paraId="3F6D9CEB" w14:textId="5E62F25A" w:rsidR="00986EA9" w:rsidRDefault="00B41B33" w:rsidP="00EF1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Knowledge about ART</w:t>
            </w:r>
            <w:r w:rsidR="00144FB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knowledge about </w:t>
            </w:r>
            <w:r w:rsidR="00144FB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IV</w:t>
            </w:r>
            <w:r w:rsidR="00441DB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disease</w:t>
            </w:r>
          </w:p>
        </w:tc>
      </w:tr>
      <w:tr w:rsidR="00EF18F9" w:rsidRPr="00EF18F9" w14:paraId="79A1A8B7" w14:textId="77777777" w:rsidTr="000A6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39CC1AF" w14:textId="17F45564" w:rsidR="00EF18F9" w:rsidRPr="00EF18F9" w:rsidRDefault="00EF18F9" w:rsidP="00EF18F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Linkage to </w:t>
            </w:r>
            <w:r w:rsidR="00C243C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are</w:t>
            </w:r>
          </w:p>
          <w:p w14:paraId="6FBF25EC" w14:textId="77777777" w:rsidR="00EF18F9" w:rsidRPr="00EF18F9" w:rsidRDefault="00EF18F9" w:rsidP="00EF18F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31EB64A" w14:textId="77777777" w:rsidR="00EF18F9" w:rsidRPr="00EF18F9" w:rsidRDefault="00EF18F9" w:rsidP="00EF1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umber of days until linkage to </w:t>
            </w:r>
            <w:r w:rsidR="00F977D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RT</w:t>
            </w:r>
            <w:r w:rsidR="00F977D0"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fter HIV diagnosis</w:t>
            </w:r>
          </w:p>
        </w:tc>
        <w:tc>
          <w:tcPr>
            <w:tcW w:w="4762" w:type="dxa"/>
          </w:tcPr>
          <w:p w14:paraId="1C43E98F" w14:textId="77777777" w:rsidR="00EF18F9" w:rsidRDefault="00EF18F9" w:rsidP="00EF1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ithin </w:t>
            </w:r>
            <w:r w:rsidR="00D502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14 days, </w:t>
            </w: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30 days, </w:t>
            </w:r>
            <w:r w:rsidR="00D502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or </w:t>
            </w: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0 days</w:t>
            </w:r>
            <w:r w:rsidR="00D502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f HIV diagnosis</w:t>
            </w: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(</w:t>
            </w:r>
            <w:r w:rsidR="00D502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HO</w:t>
            </w: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definition)</w:t>
            </w:r>
            <w:r w:rsidR="0076746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; time to initiation</w:t>
            </w:r>
          </w:p>
          <w:p w14:paraId="7463E106" w14:textId="77777777" w:rsidR="00AA4DAE" w:rsidRDefault="00AA4DAE" w:rsidP="00EF1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  <w:p w14:paraId="36BC875C" w14:textId="77777777" w:rsidR="00CE6519" w:rsidRPr="00EF18F9" w:rsidRDefault="00CE6519" w:rsidP="006C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F18F9" w:rsidRPr="00EF18F9" w14:paraId="62F22997" w14:textId="77777777" w:rsidTr="000A6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9D25B95" w14:textId="77777777" w:rsidR="00EF18F9" w:rsidRPr="00EF18F9" w:rsidRDefault="00EF18F9" w:rsidP="00EF18F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tention in care</w:t>
            </w:r>
          </w:p>
          <w:p w14:paraId="26103A92" w14:textId="77777777" w:rsidR="00EF18F9" w:rsidRPr="00EF18F9" w:rsidRDefault="00EF18F9" w:rsidP="00EF18F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7A3CBE7" w14:textId="77777777" w:rsidR="00EF18F9" w:rsidRPr="0000025E" w:rsidRDefault="00EF18F9" w:rsidP="00EF1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0025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Regular engagement with medical care at a health care facility after initial entry into the system </w:t>
            </w:r>
            <w:r w:rsidRPr="0000025E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>at regularly defined intervals</w:t>
            </w:r>
          </w:p>
        </w:tc>
        <w:tc>
          <w:tcPr>
            <w:tcW w:w="4762" w:type="dxa"/>
          </w:tcPr>
          <w:p w14:paraId="41D24717" w14:textId="77777777" w:rsidR="00EF18F9" w:rsidRPr="0000025E" w:rsidRDefault="00AB5D66" w:rsidP="00EF1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EDECEB"/>
              </w:rPr>
            </w:pPr>
            <w:r w:rsidRPr="0000025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Attrition in care, </w:t>
            </w:r>
            <w:r w:rsidR="00D3610F" w:rsidRPr="0000025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</w:t>
            </w:r>
            <w:r w:rsidR="00EF18F9" w:rsidRPr="0000025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ssed visits/appointments, medical visits attended, appointment adherence (completed visits/scheduled visits), missed visit rate (no show visits/scheduled visits), visit consistency, gaps in care (e.g. more than</w:t>
            </w:r>
            <w:r w:rsidR="000B674A" w:rsidRPr="0000025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28 days, 3 months, and</w:t>
            </w:r>
            <w:r w:rsidR="00EF18F9" w:rsidRPr="0000025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6 months between visits)</w:t>
            </w:r>
          </w:p>
          <w:p w14:paraId="3AFE25F5" w14:textId="77777777" w:rsidR="00923666" w:rsidRPr="0000025E" w:rsidRDefault="00923666" w:rsidP="00EF1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  <w:p w14:paraId="4302F15C" w14:textId="77777777" w:rsidR="00EF18F9" w:rsidRPr="0000025E" w:rsidRDefault="00EF18F9" w:rsidP="00EF1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776AD9" w:rsidRPr="00EF18F9" w14:paraId="17098658" w14:textId="77777777" w:rsidTr="000A6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F150324" w14:textId="2663DA8E" w:rsidR="00776AD9" w:rsidRPr="00D768EB" w:rsidRDefault="00776AD9" w:rsidP="00EF18F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iral load</w:t>
            </w:r>
          </w:p>
        </w:tc>
        <w:tc>
          <w:tcPr>
            <w:tcW w:w="2693" w:type="dxa"/>
          </w:tcPr>
          <w:p w14:paraId="642683C5" w14:textId="611FAEBB" w:rsidR="00776AD9" w:rsidRPr="00D768EB" w:rsidRDefault="006C0B7C" w:rsidP="00EF1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duction of viral load</w:t>
            </w:r>
          </w:p>
        </w:tc>
        <w:tc>
          <w:tcPr>
            <w:tcW w:w="4762" w:type="dxa"/>
          </w:tcPr>
          <w:p w14:paraId="349A1AF9" w14:textId="7B229AED" w:rsidR="00776AD9" w:rsidRDefault="00B9556F" w:rsidP="00EF1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umber of</w:t>
            </w:r>
            <w:r w:rsidRPr="00D768EB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 xml:space="preserve"> copies of HIV RNA in a millilitre of blood</w:t>
            </w:r>
          </w:p>
        </w:tc>
      </w:tr>
      <w:tr w:rsidR="00EF18F9" w:rsidRPr="00EF18F9" w14:paraId="7800945B" w14:textId="77777777" w:rsidTr="000A6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F327785" w14:textId="77777777" w:rsidR="00EF18F9" w:rsidRPr="00D768EB" w:rsidRDefault="00EF18F9" w:rsidP="00EF18F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768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iral suppression  </w:t>
            </w:r>
          </w:p>
          <w:p w14:paraId="4E201836" w14:textId="77777777" w:rsidR="00EF18F9" w:rsidRPr="00D768EB" w:rsidRDefault="00EF18F9" w:rsidP="00EF18F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04DA2DD" w14:textId="6B4607A9" w:rsidR="00EF18F9" w:rsidRPr="00D768EB" w:rsidRDefault="00776AD9" w:rsidP="00EF1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uppression of</w:t>
            </w:r>
            <w:r w:rsidR="00EF18F9" w:rsidRPr="00D768E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D768EB" w:rsidRPr="00D768EB">
              <w:rPr>
                <w:rFonts w:asciiTheme="minorHAnsi" w:hAnsiTheme="minorHAnsi" w:cstheme="minorHAnsi"/>
                <w:color w:val="000000" w:themeColor="text1"/>
              </w:rPr>
              <w:t>viral load</w:t>
            </w:r>
          </w:p>
        </w:tc>
        <w:tc>
          <w:tcPr>
            <w:tcW w:w="4762" w:type="dxa"/>
          </w:tcPr>
          <w:p w14:paraId="7D6DCA8E" w14:textId="16472E3E" w:rsidR="00EF18F9" w:rsidRPr="00D768EB" w:rsidRDefault="00143317" w:rsidP="00EF1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C</w:t>
            </w:r>
            <w:r w:rsidR="00D768EB" w:rsidRPr="00D768EB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opies of HIV RNA in a millilitre of blood</w:t>
            </w:r>
            <w:r w:rsidR="008F32B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 xml:space="preserve">under </w:t>
            </w:r>
            <w:r w:rsidR="008F32B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 xml:space="preserve">threshold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of</w:t>
            </w:r>
            <w:r w:rsidR="008F32B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 xml:space="preserve"> 1000 copies/m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L</w:t>
            </w:r>
          </w:p>
        </w:tc>
      </w:tr>
      <w:tr w:rsidR="00776AD9" w:rsidRPr="00EF18F9" w14:paraId="1E04892C" w14:textId="77777777" w:rsidTr="000A6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678FDA2" w14:textId="57EFC07A" w:rsidR="00776AD9" w:rsidRPr="00D768EB" w:rsidRDefault="004B539A" w:rsidP="00EF18F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detectable viral load</w:t>
            </w:r>
          </w:p>
        </w:tc>
        <w:tc>
          <w:tcPr>
            <w:tcW w:w="2693" w:type="dxa"/>
          </w:tcPr>
          <w:p w14:paraId="6AA6E3C6" w14:textId="4DD260CF" w:rsidR="00776AD9" w:rsidRPr="00D768EB" w:rsidRDefault="00554F70" w:rsidP="00EF1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Undetectable viral load </w:t>
            </w:r>
          </w:p>
        </w:tc>
        <w:tc>
          <w:tcPr>
            <w:tcW w:w="4762" w:type="dxa"/>
          </w:tcPr>
          <w:p w14:paraId="1F7D1E6A" w14:textId="2552510B" w:rsidR="00776AD9" w:rsidRDefault="00904DA8" w:rsidP="00EF1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C</w:t>
            </w:r>
            <w:r w:rsidRPr="00D768EB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>opies of HIV RNA in a millilitre of blood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 xml:space="preserve"> under threshold of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shd w:val="clear" w:color="auto" w:fill="FFFFFF"/>
              </w:rPr>
              <w:t xml:space="preserve"> 200 copies/mL</w:t>
            </w:r>
          </w:p>
        </w:tc>
      </w:tr>
      <w:tr w:rsidR="00EF18F9" w:rsidRPr="00EF18F9" w14:paraId="4BA3E557" w14:textId="77777777" w:rsidTr="000A6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948611E" w14:textId="77777777" w:rsidR="00EF18F9" w:rsidRPr="00EF18F9" w:rsidRDefault="00EF18F9" w:rsidP="00EF18F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exual and reproductive health behavio</w:t>
            </w:r>
            <w:r w:rsidR="00A668B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</w:t>
            </w: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s</w:t>
            </w:r>
          </w:p>
        </w:tc>
        <w:tc>
          <w:tcPr>
            <w:tcW w:w="2693" w:type="dxa"/>
          </w:tcPr>
          <w:p w14:paraId="78C291B0" w14:textId="77777777" w:rsidR="00EF18F9" w:rsidRPr="00EF18F9" w:rsidRDefault="00EF18F9" w:rsidP="00EF1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Risky sexual and reproductive health behaviours</w:t>
            </w:r>
          </w:p>
        </w:tc>
        <w:tc>
          <w:tcPr>
            <w:tcW w:w="4762" w:type="dxa"/>
          </w:tcPr>
          <w:p w14:paraId="5B5C0C50" w14:textId="77777777" w:rsidR="00EF18F9" w:rsidRDefault="00EF18F9" w:rsidP="00EF1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Condom use, early sexual debut,</w:t>
            </w:r>
            <w:r w:rsidR="003D0A0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multiple </w:t>
            </w: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partners, </w:t>
            </w:r>
            <w:r w:rsidR="0017266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concurrent partners, </w:t>
            </w:r>
            <w:r w:rsidR="00B41F0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contraception use, </w:t>
            </w:r>
            <w:r w:rsidR="0001421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unintended </w:t>
            </w: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pregnancy</w:t>
            </w:r>
            <w:r w:rsidR="00B337CB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, transactional sex, age-disparate</w:t>
            </w:r>
            <w:r w:rsidR="00CB6DAB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sex</w:t>
            </w:r>
            <w:r w:rsidR="00B6143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, sex while drunk or on drugs</w:t>
            </w:r>
            <w:r w:rsidR="00C702CE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, sexually transmitted infections</w:t>
            </w:r>
          </w:p>
          <w:p w14:paraId="7551512B" w14:textId="77777777" w:rsidR="000D6D7A" w:rsidRPr="00EF18F9" w:rsidRDefault="000D6D7A" w:rsidP="00EF1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05CCB" w:rsidRPr="00EF18F9" w14:paraId="40CC61BA" w14:textId="77777777" w:rsidTr="000A6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D428BF5" w14:textId="4802801E" w:rsidR="00905CCB" w:rsidRPr="00EF18F9" w:rsidRDefault="00905CCB" w:rsidP="00EF18F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lastRenderedPageBreak/>
              <w:t>Sexual and reproductive health knowledge</w:t>
            </w:r>
          </w:p>
        </w:tc>
        <w:tc>
          <w:tcPr>
            <w:tcW w:w="2693" w:type="dxa"/>
          </w:tcPr>
          <w:p w14:paraId="1D000355" w14:textId="778F89CC" w:rsidR="00905CCB" w:rsidRPr="00EF18F9" w:rsidRDefault="0013392D" w:rsidP="00EF1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Improved knowledge about </w:t>
            </w:r>
            <w:r w:rsidR="00CB667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xual and reproductive health</w:t>
            </w:r>
            <w:r w:rsidR="002F5CE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762" w:type="dxa"/>
          </w:tcPr>
          <w:p w14:paraId="248C98BD" w14:textId="12992CE4" w:rsidR="00905CCB" w:rsidRDefault="007A5B28" w:rsidP="006C3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ondom use efficacy</w:t>
            </w:r>
            <w:r w:rsidR="00361D2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, motivation to use condoms, </w:t>
            </w:r>
            <w:r w:rsidR="001244BB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self-efficacy for disclosure, </w:t>
            </w:r>
            <w:r w:rsidR="00C44DD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ontraceptive knowledge</w:t>
            </w:r>
            <w:r w:rsidR="00B73C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, self-efficacy for limiting risk </w:t>
            </w:r>
            <w:proofErr w:type="spellStart"/>
            <w:r w:rsidR="00B73C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behavio</w:t>
            </w:r>
            <w:r w:rsidR="00F81E4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u</w:t>
            </w:r>
            <w:r w:rsidR="00B73CA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r</w:t>
            </w:r>
            <w:proofErr w:type="spellEnd"/>
          </w:p>
        </w:tc>
      </w:tr>
      <w:tr w:rsidR="00EF18F9" w:rsidRPr="00EF18F9" w14:paraId="6A209DF1" w14:textId="77777777" w:rsidTr="000A6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9A22B38" w14:textId="77777777" w:rsidR="00EF18F9" w:rsidRPr="00EF18F9" w:rsidRDefault="00EF18F9" w:rsidP="00EF18F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F18F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mproved transitioning to adult services </w:t>
            </w:r>
          </w:p>
          <w:p w14:paraId="0D6103C6" w14:textId="77777777" w:rsidR="00EF18F9" w:rsidRPr="00EF18F9" w:rsidRDefault="00EF18F9" w:rsidP="00EF18F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5DDA8324" w14:textId="77777777" w:rsidR="00EF18F9" w:rsidRPr="00EF18F9" w:rsidRDefault="00EF18F9" w:rsidP="00EF1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F18F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urposeful, planned movement from paediatric, child-centred or speciali</w:t>
            </w:r>
            <w:r w:rsidR="00FF4BB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</w:t>
            </w:r>
            <w:r w:rsidRPr="00EF18F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d adolescent services to adult-oriented services</w:t>
            </w:r>
          </w:p>
        </w:tc>
        <w:tc>
          <w:tcPr>
            <w:tcW w:w="4762" w:type="dxa"/>
          </w:tcPr>
          <w:p w14:paraId="22E5EF78" w14:textId="77777777" w:rsidR="00EF18F9" w:rsidRPr="006C34EC" w:rsidRDefault="00BE1E5C" w:rsidP="006C34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T</w:t>
            </w:r>
            <w:r w:rsidR="005F190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ransition readiness, transition planning, transfer of care, transfer completion</w:t>
            </w:r>
          </w:p>
        </w:tc>
      </w:tr>
    </w:tbl>
    <w:p w14:paraId="4D21D655" w14:textId="5001C88F" w:rsidR="00D768EB" w:rsidRDefault="00D768EB">
      <w:pPr>
        <w:rPr>
          <w:rFonts w:asciiTheme="minorHAnsi" w:eastAsiaTheme="majorEastAsia" w:hAnsiTheme="minorHAnsi" w:cstheme="minorHAnsi"/>
          <w:b/>
          <w:color w:val="2F5496" w:themeColor="accent1" w:themeShade="BF"/>
        </w:rPr>
      </w:pPr>
    </w:p>
    <w:sectPr w:rsidR="00D768EB" w:rsidSect="00631367">
      <w:headerReference w:type="even" r:id="rId8"/>
      <w:footerReference w:type="even" r:id="rId9"/>
      <w:footerReference w:type="default" r:id="rId10"/>
      <w:head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DF607D" w14:textId="77777777" w:rsidR="00BD6E18" w:rsidRDefault="00BD6E18">
      <w:r>
        <w:separator/>
      </w:r>
    </w:p>
  </w:endnote>
  <w:endnote w:type="continuationSeparator" w:id="0">
    <w:p w14:paraId="7CAD75DF" w14:textId="77777777" w:rsidR="00BD6E18" w:rsidRDefault="00BD6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359495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17F64E" w14:textId="77777777" w:rsidR="002215C2" w:rsidRDefault="002215C2" w:rsidP="000749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50AC76" w14:textId="77777777" w:rsidR="002215C2" w:rsidRDefault="002215C2" w:rsidP="0007497D">
    <w:pPr>
      <w:pStyle w:val="Footer"/>
      <w:ind w:right="360"/>
      <w:rPr>
        <w:rStyle w:val="PageNumber"/>
      </w:rPr>
    </w:pPr>
  </w:p>
  <w:p w14:paraId="24F4DF18" w14:textId="77777777" w:rsidR="002215C2" w:rsidRDefault="002215C2" w:rsidP="000749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35715394"/>
      <w:docPartObj>
        <w:docPartGallery w:val="Page Numbers (Bottom of Page)"/>
        <w:docPartUnique/>
      </w:docPartObj>
    </w:sdtPr>
    <w:sdtEndPr>
      <w:rPr>
        <w:rStyle w:val="PageNumber"/>
        <w:rFonts w:asciiTheme="minorHAnsi" w:hAnsiTheme="minorHAnsi" w:cstheme="minorHAnsi"/>
      </w:rPr>
    </w:sdtEndPr>
    <w:sdtContent>
      <w:p w14:paraId="0E5F7707" w14:textId="77777777" w:rsidR="002215C2" w:rsidRDefault="002215C2" w:rsidP="000749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2259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F65F399" w14:textId="77777777" w:rsidR="002215C2" w:rsidRDefault="002215C2" w:rsidP="0007497D">
    <w:pPr>
      <w:ind w:right="360"/>
    </w:pPr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1F94A5" w14:textId="77777777" w:rsidR="00BD6E18" w:rsidRDefault="00BD6E18">
      <w:r>
        <w:separator/>
      </w:r>
    </w:p>
  </w:footnote>
  <w:footnote w:type="continuationSeparator" w:id="0">
    <w:p w14:paraId="40B20E62" w14:textId="77777777" w:rsidR="00BD6E18" w:rsidRDefault="00BD6E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917A7B" w14:textId="77777777" w:rsidR="002215C2" w:rsidRDefault="002215C2" w:rsidP="0007497D">
    <w:pPr>
      <w:pStyle w:val="Header"/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60288" behindDoc="1" locked="0" layoutInCell="0" allowOverlap="1" wp14:anchorId="71C5EC30" wp14:editId="5102D07E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285230" cy="2094865"/>
              <wp:effectExtent l="0" t="0" r="0" b="0"/>
              <wp:wrapNone/>
              <wp:docPr id="1" name="Text Box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spect="1" noEditPoints="1" noChangeArrowheads="1" noChangeShapeType="1"/>
                    </wps:cNvSpPr>
                    <wps:spPr bwMode="auto">
                      <a:xfrm rot="18900000">
                        <a:off x="0" y="0"/>
                        <a:ext cx="6285230" cy="20948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F1DF406" w14:textId="77777777" w:rsidR="002215C2" w:rsidRDefault="002215C2" w:rsidP="0007497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16"/>
                              <w:szCs w:val="16"/>
                              <w:lang w:val="en-US"/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1C5EC3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494.9pt;height:164.95pt;rotation:-45;z-index:-2516561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" o:allowincell="f" filled="f" stroked="f">
              <v:stroke joinstyle="round"/>
              <o:lock v:ext="edit" aspectratio="t" verticies="t" shapetype="t"/>
              <v:textbox>
                <w:txbxContent>
                  <w:p w14:paraId="6F1DF406" w14:textId="77777777" w:rsidR="002215C2" w:rsidRDefault="002215C2" w:rsidP="0007497D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hAnsi="Calibri" w:cs="Calibri"/>
                        <w:color w:val="C0C0C0"/>
                        <w:sz w:val="16"/>
                        <w:szCs w:val="16"/>
                        <w:lang w:val="en-US"/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B961B2" w14:textId="77777777" w:rsidR="002215C2" w:rsidRDefault="002215C2" w:rsidP="0007497D">
    <w:pPr>
      <w:pStyle w:val="Header"/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59264" behindDoc="1" locked="0" layoutInCell="0" allowOverlap="1" wp14:anchorId="740550B4" wp14:editId="0AF60EEB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285230" cy="2094865"/>
              <wp:effectExtent l="0" t="0" r="0" b="0"/>
              <wp:wrapNone/>
              <wp:docPr id="11" name="Text Box 1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spect="1" noEditPoints="1" noChangeArrowheads="1" noChangeShapeType="1"/>
                    </wps:cNvSpPr>
                    <wps:spPr bwMode="auto">
                      <a:xfrm rot="18900000">
                        <a:off x="0" y="0"/>
                        <a:ext cx="6285230" cy="209486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733E080" w14:textId="77777777" w:rsidR="002215C2" w:rsidRDefault="002215C2" w:rsidP="0007497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16"/>
                              <w:szCs w:val="16"/>
                              <w:lang w:val="en-US"/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764D142" id="_x0000_t202" coordsize="21600,21600" o:spt="202" path="m,l,21600r21600,l21600,xe">
              <v:stroke joinstyle="miter"/>
              <v:path gradientshapeok="t" o:connecttype="rect"/>
            </v:shapetype>
            <v:shape id="Text Box 11" o:spid="_x0000_s1046" type="#_x0000_t202" style="position:absolute;margin-left:0;margin-top:0;width:494.9pt;height:164.95pt;rotation:-45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" o:allowincell="f" filled="f" stroked="f">
              <v:stroke joinstyle="round"/>
              <o:lock v:ext="edit" aspectratio="t" verticies="t" shapetype="t"/>
              <v:textbox>
                <w:txbxContent>
                  <w:p w:rsidR="002215C2" w:rsidRDefault="002215C2" w:rsidP="0007497D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hAnsi="Calibri" w:cs="Calibri"/>
                        <w:color w:val="C0C0C0"/>
                        <w:sz w:val="16"/>
                        <w:szCs w:val="16"/>
                        <w:lang w:val="en-US"/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00FA1"/>
    <w:multiLevelType w:val="hybridMultilevel"/>
    <w:tmpl w:val="676288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EB24F2"/>
    <w:multiLevelType w:val="hybridMultilevel"/>
    <w:tmpl w:val="1FD6B3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910C2"/>
    <w:multiLevelType w:val="hybridMultilevel"/>
    <w:tmpl w:val="425657B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14839"/>
    <w:multiLevelType w:val="hybridMultilevel"/>
    <w:tmpl w:val="5564447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9A6B42"/>
    <w:multiLevelType w:val="multilevel"/>
    <w:tmpl w:val="2CDEC1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A8402E"/>
    <w:multiLevelType w:val="hybridMultilevel"/>
    <w:tmpl w:val="E21CDE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0E769C"/>
    <w:multiLevelType w:val="hybridMultilevel"/>
    <w:tmpl w:val="267A8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AB270B"/>
    <w:multiLevelType w:val="multilevel"/>
    <w:tmpl w:val="F36288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A092246"/>
    <w:multiLevelType w:val="hybridMultilevel"/>
    <w:tmpl w:val="C408F0A2"/>
    <w:lvl w:ilvl="0" w:tplc="380E01B2">
      <w:start w:val="1"/>
      <w:numFmt w:val="bullet"/>
      <w:pStyle w:val="List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9933B0"/>
    <w:multiLevelType w:val="hybridMultilevel"/>
    <w:tmpl w:val="47D65064"/>
    <w:lvl w:ilvl="0" w:tplc="C634331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FE730E"/>
    <w:multiLevelType w:val="multilevel"/>
    <w:tmpl w:val="793A3C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7802E17"/>
    <w:multiLevelType w:val="hybridMultilevel"/>
    <w:tmpl w:val="E1528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BE5C7D"/>
    <w:multiLevelType w:val="multilevel"/>
    <w:tmpl w:val="2A06B3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DC22C99"/>
    <w:multiLevelType w:val="hybridMultilevel"/>
    <w:tmpl w:val="2D02EBAC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4" w15:restartNumberingAfterBreak="0">
    <w:nsid w:val="5F742883"/>
    <w:multiLevelType w:val="hybridMultilevel"/>
    <w:tmpl w:val="CB5C20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4D325F"/>
    <w:multiLevelType w:val="multilevel"/>
    <w:tmpl w:val="4C6C4E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5A05BE1"/>
    <w:multiLevelType w:val="multilevel"/>
    <w:tmpl w:val="FD88E2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99D43AF"/>
    <w:multiLevelType w:val="hybridMultilevel"/>
    <w:tmpl w:val="9D9CFD1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5"/>
  </w:num>
  <w:num w:numId="3">
    <w:abstractNumId w:val="4"/>
  </w:num>
  <w:num w:numId="4">
    <w:abstractNumId w:val="10"/>
  </w:num>
  <w:num w:numId="5">
    <w:abstractNumId w:val="7"/>
  </w:num>
  <w:num w:numId="6">
    <w:abstractNumId w:val="12"/>
  </w:num>
  <w:num w:numId="7">
    <w:abstractNumId w:val="16"/>
  </w:num>
  <w:num w:numId="8">
    <w:abstractNumId w:val="3"/>
  </w:num>
  <w:num w:numId="9">
    <w:abstractNumId w:val="11"/>
  </w:num>
  <w:num w:numId="10">
    <w:abstractNumId w:val="14"/>
  </w:num>
  <w:num w:numId="11">
    <w:abstractNumId w:val="6"/>
  </w:num>
  <w:num w:numId="12">
    <w:abstractNumId w:val="5"/>
  </w:num>
  <w:num w:numId="13">
    <w:abstractNumId w:val="17"/>
  </w:num>
  <w:num w:numId="14">
    <w:abstractNumId w:val="0"/>
  </w:num>
  <w:num w:numId="15">
    <w:abstractNumId w:val="2"/>
  </w:num>
  <w:num w:numId="16">
    <w:abstractNumId w:val="9"/>
  </w:num>
  <w:num w:numId="17">
    <w:abstractNumId w:val="13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s02z2s4xwed7exda8vtzshvwxppewtvzzd&quot;&gt;My EndNote Library&lt;record-ids&gt;&lt;item&gt;988&lt;/item&gt;&lt;item&gt;2345&lt;/item&gt;&lt;item&gt;2346&lt;/item&gt;&lt;item&gt;2347&lt;/item&gt;&lt;item&gt;2352&lt;/item&gt;&lt;item&gt;2353&lt;/item&gt;&lt;/record-ids&gt;&lt;/item&gt;&lt;/Libraries&gt;"/>
  </w:docVars>
  <w:rsids>
    <w:rsidRoot w:val="00D655CB"/>
    <w:rsid w:val="0000025E"/>
    <w:rsid w:val="000037C2"/>
    <w:rsid w:val="00007360"/>
    <w:rsid w:val="00014216"/>
    <w:rsid w:val="00020828"/>
    <w:rsid w:val="00021DC3"/>
    <w:rsid w:val="000403DE"/>
    <w:rsid w:val="00051EBF"/>
    <w:rsid w:val="000530ED"/>
    <w:rsid w:val="000535F6"/>
    <w:rsid w:val="000740F3"/>
    <w:rsid w:val="0007497D"/>
    <w:rsid w:val="000A108D"/>
    <w:rsid w:val="000A6420"/>
    <w:rsid w:val="000B674A"/>
    <w:rsid w:val="000D6D7A"/>
    <w:rsid w:val="00100068"/>
    <w:rsid w:val="0010674F"/>
    <w:rsid w:val="00113C28"/>
    <w:rsid w:val="0012169C"/>
    <w:rsid w:val="00123BBD"/>
    <w:rsid w:val="001244BB"/>
    <w:rsid w:val="00130744"/>
    <w:rsid w:val="0013392D"/>
    <w:rsid w:val="00142176"/>
    <w:rsid w:val="00143317"/>
    <w:rsid w:val="001439AA"/>
    <w:rsid w:val="00144FBE"/>
    <w:rsid w:val="001561A6"/>
    <w:rsid w:val="00157131"/>
    <w:rsid w:val="00172665"/>
    <w:rsid w:val="00173CC9"/>
    <w:rsid w:val="00182D01"/>
    <w:rsid w:val="0019559F"/>
    <w:rsid w:val="00195AA8"/>
    <w:rsid w:val="001A19BE"/>
    <w:rsid w:val="001B5D87"/>
    <w:rsid w:val="001C03D9"/>
    <w:rsid w:val="001C0CF2"/>
    <w:rsid w:val="001D3734"/>
    <w:rsid w:val="001D4ED1"/>
    <w:rsid w:val="001F37DB"/>
    <w:rsid w:val="00206ADE"/>
    <w:rsid w:val="00207A03"/>
    <w:rsid w:val="00213143"/>
    <w:rsid w:val="002215C2"/>
    <w:rsid w:val="002262FA"/>
    <w:rsid w:val="00227EFF"/>
    <w:rsid w:val="00230E11"/>
    <w:rsid w:val="00257B97"/>
    <w:rsid w:val="002616B8"/>
    <w:rsid w:val="0026208E"/>
    <w:rsid w:val="00265267"/>
    <w:rsid w:val="0028432F"/>
    <w:rsid w:val="0028588D"/>
    <w:rsid w:val="00292FAA"/>
    <w:rsid w:val="002A287D"/>
    <w:rsid w:val="002C52B3"/>
    <w:rsid w:val="002C73D1"/>
    <w:rsid w:val="002D0E69"/>
    <w:rsid w:val="002D6474"/>
    <w:rsid w:val="002F3711"/>
    <w:rsid w:val="002F4366"/>
    <w:rsid w:val="002F5CE4"/>
    <w:rsid w:val="00302E16"/>
    <w:rsid w:val="003045A1"/>
    <w:rsid w:val="00313B11"/>
    <w:rsid w:val="00321DF2"/>
    <w:rsid w:val="0032321E"/>
    <w:rsid w:val="003273AB"/>
    <w:rsid w:val="00327551"/>
    <w:rsid w:val="0036080C"/>
    <w:rsid w:val="00361D25"/>
    <w:rsid w:val="00361FDC"/>
    <w:rsid w:val="00365937"/>
    <w:rsid w:val="0037645A"/>
    <w:rsid w:val="003800EE"/>
    <w:rsid w:val="0038773A"/>
    <w:rsid w:val="00390BC8"/>
    <w:rsid w:val="003B024C"/>
    <w:rsid w:val="003B0E48"/>
    <w:rsid w:val="003D0A05"/>
    <w:rsid w:val="003D53E1"/>
    <w:rsid w:val="003E04BB"/>
    <w:rsid w:val="003E4830"/>
    <w:rsid w:val="003E502C"/>
    <w:rsid w:val="00404EB4"/>
    <w:rsid w:val="00416993"/>
    <w:rsid w:val="00435B88"/>
    <w:rsid w:val="0044064F"/>
    <w:rsid w:val="00441DB3"/>
    <w:rsid w:val="004459CA"/>
    <w:rsid w:val="00467C5A"/>
    <w:rsid w:val="00483723"/>
    <w:rsid w:val="004949F0"/>
    <w:rsid w:val="00497723"/>
    <w:rsid w:val="004B539A"/>
    <w:rsid w:val="004B7E0B"/>
    <w:rsid w:val="00500E25"/>
    <w:rsid w:val="00504946"/>
    <w:rsid w:val="00506D27"/>
    <w:rsid w:val="005077C4"/>
    <w:rsid w:val="00510EDD"/>
    <w:rsid w:val="00526EC1"/>
    <w:rsid w:val="0053627A"/>
    <w:rsid w:val="00554674"/>
    <w:rsid w:val="00554F70"/>
    <w:rsid w:val="005550DE"/>
    <w:rsid w:val="00571F35"/>
    <w:rsid w:val="0057332A"/>
    <w:rsid w:val="005741D9"/>
    <w:rsid w:val="00576594"/>
    <w:rsid w:val="00584585"/>
    <w:rsid w:val="00595B73"/>
    <w:rsid w:val="005A3C1F"/>
    <w:rsid w:val="005A3E89"/>
    <w:rsid w:val="005B03B4"/>
    <w:rsid w:val="005C182B"/>
    <w:rsid w:val="005C32D0"/>
    <w:rsid w:val="005D5668"/>
    <w:rsid w:val="005E017B"/>
    <w:rsid w:val="005F09ED"/>
    <w:rsid w:val="005F1909"/>
    <w:rsid w:val="005F2EFE"/>
    <w:rsid w:val="00613064"/>
    <w:rsid w:val="006238CE"/>
    <w:rsid w:val="00623C85"/>
    <w:rsid w:val="00624A21"/>
    <w:rsid w:val="00631367"/>
    <w:rsid w:val="00641BF3"/>
    <w:rsid w:val="00642620"/>
    <w:rsid w:val="006500CF"/>
    <w:rsid w:val="00650C12"/>
    <w:rsid w:val="00653815"/>
    <w:rsid w:val="00666EB5"/>
    <w:rsid w:val="00672807"/>
    <w:rsid w:val="00681506"/>
    <w:rsid w:val="006821C5"/>
    <w:rsid w:val="00690E55"/>
    <w:rsid w:val="00692FB9"/>
    <w:rsid w:val="006B52C2"/>
    <w:rsid w:val="006C0B7C"/>
    <w:rsid w:val="006C34EC"/>
    <w:rsid w:val="006C52D7"/>
    <w:rsid w:val="006C63C7"/>
    <w:rsid w:val="006D0B94"/>
    <w:rsid w:val="006D472B"/>
    <w:rsid w:val="006E027A"/>
    <w:rsid w:val="006E0358"/>
    <w:rsid w:val="00700E16"/>
    <w:rsid w:val="00723464"/>
    <w:rsid w:val="00726A3D"/>
    <w:rsid w:val="00734A54"/>
    <w:rsid w:val="007434C8"/>
    <w:rsid w:val="00756BD1"/>
    <w:rsid w:val="007638EF"/>
    <w:rsid w:val="00767460"/>
    <w:rsid w:val="00774373"/>
    <w:rsid w:val="00776AD9"/>
    <w:rsid w:val="007842A1"/>
    <w:rsid w:val="007A5B28"/>
    <w:rsid w:val="007B4744"/>
    <w:rsid w:val="007B4D62"/>
    <w:rsid w:val="007B5ACE"/>
    <w:rsid w:val="007C3637"/>
    <w:rsid w:val="007C43B8"/>
    <w:rsid w:val="007C7960"/>
    <w:rsid w:val="007D6F40"/>
    <w:rsid w:val="007E4E3C"/>
    <w:rsid w:val="007F652C"/>
    <w:rsid w:val="00806E7B"/>
    <w:rsid w:val="0081135B"/>
    <w:rsid w:val="00865580"/>
    <w:rsid w:val="00871E15"/>
    <w:rsid w:val="008801A8"/>
    <w:rsid w:val="00891869"/>
    <w:rsid w:val="008A05FE"/>
    <w:rsid w:val="008A2CE7"/>
    <w:rsid w:val="008A7B89"/>
    <w:rsid w:val="008B3E26"/>
    <w:rsid w:val="008C0770"/>
    <w:rsid w:val="008C6B8C"/>
    <w:rsid w:val="008D2798"/>
    <w:rsid w:val="008F05AA"/>
    <w:rsid w:val="008F32BC"/>
    <w:rsid w:val="00904DA8"/>
    <w:rsid w:val="00905CCB"/>
    <w:rsid w:val="00912CD4"/>
    <w:rsid w:val="00923666"/>
    <w:rsid w:val="009308AA"/>
    <w:rsid w:val="00932F09"/>
    <w:rsid w:val="009365B8"/>
    <w:rsid w:val="00940CCC"/>
    <w:rsid w:val="0094185E"/>
    <w:rsid w:val="00945BC0"/>
    <w:rsid w:val="00947539"/>
    <w:rsid w:val="00954AFA"/>
    <w:rsid w:val="00963A01"/>
    <w:rsid w:val="00970E5C"/>
    <w:rsid w:val="00974A25"/>
    <w:rsid w:val="00986EA9"/>
    <w:rsid w:val="009875C4"/>
    <w:rsid w:val="0099488D"/>
    <w:rsid w:val="009A66AD"/>
    <w:rsid w:val="009C0248"/>
    <w:rsid w:val="009C73DB"/>
    <w:rsid w:val="009E1A20"/>
    <w:rsid w:val="009E2E8F"/>
    <w:rsid w:val="009E341E"/>
    <w:rsid w:val="009E5BEA"/>
    <w:rsid w:val="009E5EF7"/>
    <w:rsid w:val="009F237E"/>
    <w:rsid w:val="00A06207"/>
    <w:rsid w:val="00A333DF"/>
    <w:rsid w:val="00A33B9F"/>
    <w:rsid w:val="00A46A09"/>
    <w:rsid w:val="00A47FAF"/>
    <w:rsid w:val="00A51D1B"/>
    <w:rsid w:val="00A63901"/>
    <w:rsid w:val="00A6414C"/>
    <w:rsid w:val="00A668B7"/>
    <w:rsid w:val="00A7533D"/>
    <w:rsid w:val="00A76495"/>
    <w:rsid w:val="00A85AA1"/>
    <w:rsid w:val="00A9293C"/>
    <w:rsid w:val="00A955A0"/>
    <w:rsid w:val="00AA4DAE"/>
    <w:rsid w:val="00AB272D"/>
    <w:rsid w:val="00AB424E"/>
    <w:rsid w:val="00AB5D66"/>
    <w:rsid w:val="00AD739A"/>
    <w:rsid w:val="00AD73CE"/>
    <w:rsid w:val="00AD787A"/>
    <w:rsid w:val="00AE6EC4"/>
    <w:rsid w:val="00AF371A"/>
    <w:rsid w:val="00B161E2"/>
    <w:rsid w:val="00B17368"/>
    <w:rsid w:val="00B251C9"/>
    <w:rsid w:val="00B337CB"/>
    <w:rsid w:val="00B41B33"/>
    <w:rsid w:val="00B41F08"/>
    <w:rsid w:val="00B61431"/>
    <w:rsid w:val="00B720B2"/>
    <w:rsid w:val="00B73CA3"/>
    <w:rsid w:val="00B74813"/>
    <w:rsid w:val="00B9556F"/>
    <w:rsid w:val="00BC5500"/>
    <w:rsid w:val="00BD655D"/>
    <w:rsid w:val="00BD6E18"/>
    <w:rsid w:val="00BE1E5C"/>
    <w:rsid w:val="00BF67BA"/>
    <w:rsid w:val="00C1002A"/>
    <w:rsid w:val="00C20DA2"/>
    <w:rsid w:val="00C243CA"/>
    <w:rsid w:val="00C314FB"/>
    <w:rsid w:val="00C36D9A"/>
    <w:rsid w:val="00C44DD1"/>
    <w:rsid w:val="00C47987"/>
    <w:rsid w:val="00C52A94"/>
    <w:rsid w:val="00C60443"/>
    <w:rsid w:val="00C702CE"/>
    <w:rsid w:val="00C7561F"/>
    <w:rsid w:val="00C829C4"/>
    <w:rsid w:val="00C82A10"/>
    <w:rsid w:val="00C91B7E"/>
    <w:rsid w:val="00CA6859"/>
    <w:rsid w:val="00CB6673"/>
    <w:rsid w:val="00CB6DAB"/>
    <w:rsid w:val="00CC6E8C"/>
    <w:rsid w:val="00CE098A"/>
    <w:rsid w:val="00CE2DCD"/>
    <w:rsid w:val="00CE6519"/>
    <w:rsid w:val="00CF00C0"/>
    <w:rsid w:val="00D01313"/>
    <w:rsid w:val="00D3610F"/>
    <w:rsid w:val="00D50268"/>
    <w:rsid w:val="00D54B01"/>
    <w:rsid w:val="00D614E2"/>
    <w:rsid w:val="00D64528"/>
    <w:rsid w:val="00D655CB"/>
    <w:rsid w:val="00D724C1"/>
    <w:rsid w:val="00D768EB"/>
    <w:rsid w:val="00D821D3"/>
    <w:rsid w:val="00D942FC"/>
    <w:rsid w:val="00DA021A"/>
    <w:rsid w:val="00DA1FE9"/>
    <w:rsid w:val="00DA36FA"/>
    <w:rsid w:val="00DB0B31"/>
    <w:rsid w:val="00DD1986"/>
    <w:rsid w:val="00DD7E5D"/>
    <w:rsid w:val="00DE24F1"/>
    <w:rsid w:val="00DF3345"/>
    <w:rsid w:val="00DF6ED4"/>
    <w:rsid w:val="00DF7548"/>
    <w:rsid w:val="00E01EB2"/>
    <w:rsid w:val="00E01EDA"/>
    <w:rsid w:val="00E050ED"/>
    <w:rsid w:val="00E21E1D"/>
    <w:rsid w:val="00E25206"/>
    <w:rsid w:val="00E32138"/>
    <w:rsid w:val="00E40416"/>
    <w:rsid w:val="00E41AF2"/>
    <w:rsid w:val="00E4634E"/>
    <w:rsid w:val="00E50B73"/>
    <w:rsid w:val="00E62259"/>
    <w:rsid w:val="00E67634"/>
    <w:rsid w:val="00E72D57"/>
    <w:rsid w:val="00E7354B"/>
    <w:rsid w:val="00E7376A"/>
    <w:rsid w:val="00E7610F"/>
    <w:rsid w:val="00EB3916"/>
    <w:rsid w:val="00EB5E2C"/>
    <w:rsid w:val="00EE1C10"/>
    <w:rsid w:val="00EE790E"/>
    <w:rsid w:val="00EF18F9"/>
    <w:rsid w:val="00EF5EEF"/>
    <w:rsid w:val="00F01581"/>
    <w:rsid w:val="00F13132"/>
    <w:rsid w:val="00F16ED0"/>
    <w:rsid w:val="00F64B53"/>
    <w:rsid w:val="00F70524"/>
    <w:rsid w:val="00F81E42"/>
    <w:rsid w:val="00F84C47"/>
    <w:rsid w:val="00F977D0"/>
    <w:rsid w:val="00FA0708"/>
    <w:rsid w:val="00FA7885"/>
    <w:rsid w:val="00FB78AB"/>
    <w:rsid w:val="00FC1CA1"/>
    <w:rsid w:val="00FD419F"/>
    <w:rsid w:val="00FD6D96"/>
    <w:rsid w:val="00FF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C629F"/>
  <w14:defaultImageDpi w14:val="32767"/>
  <w15:chartTrackingRefBased/>
  <w15:docId w15:val="{2BE8F4AE-7A8F-DA48-91F0-B3BB61347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55CB"/>
    <w:rPr>
      <w:rFonts w:ascii="Times New Roman" w:eastAsia="Times New Roman" w:hAnsi="Times New Roman" w:cs="Times New Roman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18F9"/>
    <w:pPr>
      <w:keepNext/>
      <w:keepLines/>
      <w:outlineLvl w:val="0"/>
    </w:pPr>
    <w:rPr>
      <w:rFonts w:asciiTheme="minorHAnsi" w:eastAsiaTheme="majorEastAsia" w:hAnsiTheme="minorHAnsi" w:cstheme="minorHAns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5500"/>
    <w:pPr>
      <w:keepNext/>
      <w:keepLines/>
      <w:outlineLvl w:val="1"/>
    </w:pPr>
    <w:rPr>
      <w:rFonts w:asciiTheme="minorHAnsi" w:eastAsiaTheme="majorEastAsia" w:hAnsiTheme="minorHAnsi" w:cstheme="minorHAnsi"/>
      <w:b/>
      <w:color w:val="2F5496" w:themeColor="accent1" w:themeShade="B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3CC9"/>
    <w:pPr>
      <w:keepNext/>
      <w:keepLines/>
      <w:outlineLvl w:val="2"/>
    </w:pPr>
    <w:rPr>
      <w:rFonts w:asciiTheme="minorHAnsi" w:eastAsiaTheme="majorEastAsia" w:hAnsiTheme="minorHAnsi" w:cstheme="minorHAns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3CC9"/>
    <w:pPr>
      <w:keepNext/>
      <w:keepLines/>
      <w:spacing w:before="40"/>
      <w:ind w:firstLine="720"/>
      <w:outlineLvl w:val="3"/>
    </w:pPr>
    <w:rPr>
      <w:rFonts w:asciiTheme="minorHAnsi" w:eastAsiaTheme="majorEastAsia" w:hAnsiTheme="minorHAnsi" w:cstheme="minorHAnsi"/>
      <w:b/>
      <w:i/>
      <w:iCs/>
      <w:color w:val="000000" w:themeColor="text1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467C5A"/>
    <w:pPr>
      <w:outlineLvl w:val="4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79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90E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C5500"/>
    <w:rPr>
      <w:rFonts w:eastAsiaTheme="majorEastAsia" w:cstheme="minorHAnsi"/>
      <w:b/>
      <w:color w:val="2F5496" w:themeColor="accent1" w:themeShade="BF"/>
      <w:lang w:val="en-ZA"/>
    </w:rPr>
  </w:style>
  <w:style w:type="character" w:customStyle="1" w:styleId="Heading3Char">
    <w:name w:val="Heading 3 Char"/>
    <w:basedOn w:val="DefaultParagraphFont"/>
    <w:link w:val="Heading3"/>
    <w:uiPriority w:val="9"/>
    <w:rsid w:val="00173CC9"/>
    <w:rPr>
      <w:rFonts w:eastAsiaTheme="majorEastAsia" w:cstheme="minorHAnsi"/>
      <w:b/>
      <w:i/>
      <w:color w:val="000000" w:themeColor="text1"/>
      <w:lang w:val="en-ZA"/>
    </w:rPr>
  </w:style>
  <w:style w:type="character" w:customStyle="1" w:styleId="Heading4Char">
    <w:name w:val="Heading 4 Char"/>
    <w:basedOn w:val="DefaultParagraphFont"/>
    <w:link w:val="Heading4"/>
    <w:uiPriority w:val="9"/>
    <w:rsid w:val="00173CC9"/>
    <w:rPr>
      <w:rFonts w:eastAsiaTheme="majorEastAsia" w:cstheme="minorHAnsi"/>
      <w:b/>
      <w:i/>
      <w:iCs/>
      <w:color w:val="000000" w:themeColor="text1"/>
      <w:lang w:val="en-ZA"/>
    </w:rPr>
  </w:style>
  <w:style w:type="paragraph" w:styleId="ListParagraph">
    <w:name w:val="List Paragraph"/>
    <w:basedOn w:val="Normal"/>
    <w:uiPriority w:val="34"/>
    <w:qFormat/>
    <w:rsid w:val="00D655CB"/>
    <w:pPr>
      <w:numPr>
        <w:numId w:val="1"/>
      </w:numPr>
      <w:autoSpaceDE w:val="0"/>
      <w:autoSpaceDN w:val="0"/>
      <w:adjustRightInd w:val="0"/>
      <w:contextualSpacing/>
    </w:pPr>
    <w:rPr>
      <w:rFonts w:eastAsiaTheme="minorHAnsi"/>
      <w:lang w:val="en-GB"/>
    </w:rPr>
  </w:style>
  <w:style w:type="table" w:customStyle="1" w:styleId="TableGridLight1">
    <w:name w:val="Table Grid Light1"/>
    <w:basedOn w:val="TableNormal"/>
    <w:uiPriority w:val="40"/>
    <w:rsid w:val="00D655CB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D655CB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link w:val="SubtitleChar"/>
    <w:uiPriority w:val="11"/>
    <w:qFormat/>
    <w:rsid w:val="00D655CB"/>
    <w:rPr>
      <w:b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D655CB"/>
    <w:rPr>
      <w:rFonts w:ascii="Times New Roman" w:eastAsia="Times New Roman" w:hAnsi="Times New Roman" w:cs="Times New Roman"/>
      <w:b/>
      <w:sz w:val="18"/>
      <w:szCs w:val="18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D655CB"/>
    <w:pPr>
      <w:tabs>
        <w:tab w:val="center" w:pos="4680"/>
        <w:tab w:val="right" w:pos="9360"/>
      </w:tabs>
    </w:pPr>
    <w:rPr>
      <w:rFonts w:eastAsia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655CB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655CB"/>
    <w:pPr>
      <w:tabs>
        <w:tab w:val="center" w:pos="4680"/>
        <w:tab w:val="right" w:pos="9360"/>
      </w:tabs>
    </w:pPr>
    <w:rPr>
      <w:rFonts w:eastAsia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655CB"/>
    <w:rPr>
      <w:rFonts w:ascii="Times New Roman" w:hAnsi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655CB"/>
  </w:style>
  <w:style w:type="character" w:customStyle="1" w:styleId="apple-converted-space">
    <w:name w:val="apple-converted-space"/>
    <w:basedOn w:val="DefaultParagraphFont"/>
    <w:rsid w:val="00D655CB"/>
  </w:style>
  <w:style w:type="table" w:styleId="PlainTable2">
    <w:name w:val="Plain Table 2"/>
    <w:basedOn w:val="TableNormal"/>
    <w:uiPriority w:val="42"/>
    <w:rsid w:val="00D655CB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WebChar">
    <w:name w:val="Normal (Web) Char"/>
    <w:basedOn w:val="DefaultParagraphFont"/>
    <w:link w:val="NormalWeb"/>
    <w:uiPriority w:val="99"/>
    <w:rsid w:val="00D655CB"/>
    <w:rPr>
      <w:rFonts w:ascii="Times New Roman" w:eastAsia="Times New Roman" w:hAnsi="Times New Roman" w:cs="Times New Roman"/>
      <w:lang w:val="en-ZA"/>
    </w:rPr>
  </w:style>
  <w:style w:type="paragraph" w:customStyle="1" w:styleId="EndNoteBibliographyTitle">
    <w:name w:val="EndNote Bibliography Title"/>
    <w:basedOn w:val="Normal"/>
    <w:link w:val="EndNoteBibliographyTitleChar"/>
    <w:rsid w:val="0007497D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497D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497D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497D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07497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07497D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00E2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0E25"/>
    <w:rPr>
      <w:rFonts w:ascii="Times New Roman" w:eastAsia="Times New Roman" w:hAnsi="Times New Roman" w:cs="Times New Roman"/>
      <w:sz w:val="20"/>
      <w:szCs w:val="20"/>
      <w:lang w:val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500E25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AD78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78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787A"/>
    <w:rPr>
      <w:rFonts w:ascii="Times New Roman" w:eastAsia="Times New Roman" w:hAnsi="Times New Roman" w:cs="Times New Roman"/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8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87A"/>
    <w:rPr>
      <w:rFonts w:ascii="Times New Roman" w:eastAsia="Times New Roman" w:hAnsi="Times New Roman" w:cs="Times New Roman"/>
      <w:b/>
      <w:bCs/>
      <w:sz w:val="20"/>
      <w:szCs w:val="20"/>
      <w:lang w:val="en-ZA"/>
    </w:rPr>
  </w:style>
  <w:style w:type="character" w:customStyle="1" w:styleId="Heading5Char">
    <w:name w:val="Heading 5 Char"/>
    <w:basedOn w:val="DefaultParagraphFont"/>
    <w:link w:val="Heading5"/>
    <w:uiPriority w:val="9"/>
    <w:rsid w:val="00467C5A"/>
    <w:rPr>
      <w:rFonts w:eastAsiaTheme="majorEastAsia" w:cstheme="minorHAnsi"/>
      <w:i/>
      <w:iCs/>
      <w:color w:val="000000" w:themeColor="text1"/>
      <w:lang w:val="en-ZA"/>
    </w:rPr>
  </w:style>
  <w:style w:type="character" w:customStyle="1" w:styleId="Heading1Char">
    <w:name w:val="Heading 1 Char"/>
    <w:basedOn w:val="DefaultParagraphFont"/>
    <w:link w:val="Heading1"/>
    <w:uiPriority w:val="9"/>
    <w:rsid w:val="00EF18F9"/>
    <w:rPr>
      <w:rFonts w:eastAsiaTheme="majorEastAsia" w:cstheme="minorHAnsi"/>
      <w:b/>
      <w:color w:val="2F5496" w:themeColor="accent1" w:themeShade="BF"/>
      <w:sz w:val="32"/>
      <w:szCs w:val="32"/>
      <w:lang w:val="en-ZA"/>
    </w:rPr>
  </w:style>
  <w:style w:type="table" w:styleId="GridTable6Colorful-Accent3">
    <w:name w:val="Grid Table 6 Colorful Accent 3"/>
    <w:basedOn w:val="TableNormal"/>
    <w:uiPriority w:val="51"/>
    <w:rsid w:val="00EF18F9"/>
    <w:rPr>
      <w:color w:val="7B7B7B" w:themeColor="accent3" w:themeShade="BF"/>
      <w:sz w:val="22"/>
      <w:szCs w:val="22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D76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bibliographic-informationcitation">
    <w:name w:val="c-bibliographic-information__citation"/>
    <w:basedOn w:val="Normal"/>
    <w:rsid w:val="000530ED"/>
    <w:pPr>
      <w:spacing w:before="100" w:beforeAutospacing="1" w:after="100" w:afterAutospacing="1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F190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19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0616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6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6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6C4EA4-70AB-D64B-81B7-890242D4D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34</Words>
  <Characters>2462</Characters>
  <Application>Microsoft Office Word</Application>
  <DocSecurity>0</DocSecurity>
  <Lines>98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keen</dc:creator>
  <cp:keywords/>
  <dc:description/>
  <cp:lastModifiedBy>Laurenzi, Christina [christinalaurenzi@sun.ac.za]</cp:lastModifiedBy>
  <cp:revision>38</cp:revision>
  <dcterms:created xsi:type="dcterms:W3CDTF">2020-07-21T14:12:00Z</dcterms:created>
  <dcterms:modified xsi:type="dcterms:W3CDTF">2021-03-11T07:05:00Z</dcterms:modified>
</cp:coreProperties>
</file>